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8E8FB" w14:textId="77777777" w:rsidR="00542236" w:rsidRPr="00E41B71" w:rsidRDefault="00542236" w:rsidP="0054223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</w:pP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>3</w:t>
      </w: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>p-values from</w:t>
      </w: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comparing the ranges of </w:t>
      </w: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different 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kinematic </w:t>
      </w: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>parameters</w:t>
      </w:r>
      <w:r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 between different experiments</w:t>
      </w:r>
      <w:r w:rsidRPr="00E41B71">
        <w:rPr>
          <w:rFonts w:ascii="Times New Roman" w:eastAsia="Times New Roman" w:hAnsi="Times New Roman" w:cs="Times New Roman"/>
          <w:b/>
          <w:bCs/>
          <w:sz w:val="20"/>
          <w:szCs w:val="18"/>
          <w:highlight w:val="yellow"/>
        </w:rPr>
        <w:t xml:space="preserve">. </w:t>
      </w:r>
      <w:r w:rsidRPr="00E41B71"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 xml:space="preserve">The upper </w:t>
      </w:r>
      <w:r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 xml:space="preserve">(lower) </w:t>
      </w:r>
      <w:r w:rsidRPr="00E41B71"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 xml:space="preserve">left triangle of each sub-table </w:t>
      </w:r>
      <w:r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>compares</w:t>
      </w:r>
      <w:r w:rsidRPr="00E41B71"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 xml:space="preserve"> the upper </w:t>
      </w:r>
      <w:r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 xml:space="preserve">(lower) </w:t>
      </w:r>
      <w:r w:rsidRPr="00E41B71"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>quartile</w:t>
      </w:r>
      <w:r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>s of each parameter across the three experiments: free swimming, acoustic startle, and dark flash</w:t>
      </w:r>
      <w:r w:rsidRPr="00E41B71">
        <w:rPr>
          <w:rFonts w:ascii="Times New Roman" w:eastAsia="Times New Roman" w:hAnsi="Times New Roman" w:cs="Times New Roman"/>
          <w:bCs/>
          <w:sz w:val="20"/>
          <w:szCs w:val="18"/>
          <w:highlight w:val="yellow"/>
        </w:rPr>
        <w:t>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4770"/>
      </w:tblGrid>
      <w:tr w:rsidR="00542236" w:rsidRPr="00E41B71" w14:paraId="4436D2C5" w14:textId="77777777" w:rsidTr="00AB6F1F">
        <w:tc>
          <w:tcPr>
            <w:tcW w:w="4950" w:type="dxa"/>
          </w:tcPr>
          <w:p w14:paraId="79AEE7EE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ax(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</w:t>
            </w:r>
            <w:r w:rsidRPr="00E41B71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</w:rPr>
              <w:t>z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0E76B046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46049451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38BAAED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6CD1FF30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4F37BE2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28871020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60825E4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0468EFDE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48C6D21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22EBD916" w14:textId="77777777" w:rsidTr="00AB6F1F">
              <w:tc>
                <w:tcPr>
                  <w:tcW w:w="1112" w:type="dxa"/>
                </w:tcPr>
                <w:p w14:paraId="7A5520D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2ED9561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2C8413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377AAFC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78B7169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56460DDA" w14:textId="77777777" w:rsidTr="00AB6F1F">
              <w:tc>
                <w:tcPr>
                  <w:tcW w:w="1112" w:type="dxa"/>
                </w:tcPr>
                <w:p w14:paraId="4CF3D64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416FCE2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7944E47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2FDA6C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37F53D8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3A6B904F" w14:textId="77777777" w:rsidTr="00AB6F1F">
              <w:tc>
                <w:tcPr>
                  <w:tcW w:w="1112" w:type="dxa"/>
                </w:tcPr>
                <w:p w14:paraId="588E4BA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65F9D96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3D162F0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</w:tcPr>
                <w:p w14:paraId="17177EA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7B63B033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4B8C033C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770" w:type="dxa"/>
          </w:tcPr>
          <w:p w14:paraId="5564FB26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  <w:t>Ma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(&lt;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</w:t>
            </w:r>
            <w:r w:rsidRPr="00E41B71"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  <w:t>𝜑</w:t>
            </w:r>
            <w:proofErr w:type="spellStart"/>
            <w:r w:rsidRPr="00E41B71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&gt;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38BB05A9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1E03BF4B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10CE559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56B68EA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348B356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5B8C3B4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2DCB1FF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6495DBE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6423492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21DEEB87" w14:textId="77777777" w:rsidTr="00AB6F1F">
              <w:tc>
                <w:tcPr>
                  <w:tcW w:w="1112" w:type="dxa"/>
                </w:tcPr>
                <w:p w14:paraId="79D4F4B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79BD05E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397EDF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569028F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002</w:t>
                  </w:r>
                </w:p>
              </w:tc>
              <w:tc>
                <w:tcPr>
                  <w:tcW w:w="1113" w:type="dxa"/>
                </w:tcPr>
                <w:p w14:paraId="7380739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3AAA23E9" w14:textId="77777777" w:rsidTr="00AB6F1F">
              <w:tc>
                <w:tcPr>
                  <w:tcW w:w="1112" w:type="dxa"/>
                </w:tcPr>
                <w:p w14:paraId="7FFE7022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5F20BD3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0608B4C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170C64E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5186C7C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44</w:t>
                  </w:r>
                </w:p>
              </w:tc>
            </w:tr>
            <w:tr w:rsidR="00542236" w:rsidRPr="00E41B71" w14:paraId="767AD739" w14:textId="77777777" w:rsidTr="00AB6F1F">
              <w:tc>
                <w:tcPr>
                  <w:tcW w:w="1112" w:type="dxa"/>
                </w:tcPr>
                <w:p w14:paraId="2C30719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5982A6C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044573A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</w:tcPr>
                <w:p w14:paraId="77732A4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002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1828F63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619FA2D6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542236" w:rsidRPr="00E41B71" w14:paraId="3B88DECD" w14:textId="77777777" w:rsidTr="00AB6F1F">
        <w:tc>
          <w:tcPr>
            <w:tcW w:w="4950" w:type="dxa"/>
          </w:tcPr>
          <w:p w14:paraId="0640A00B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78487C9E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ax(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</w:t>
            </w:r>
            <w:r w:rsidRPr="00E41B71"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  <w:t>𝜃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17A408BA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0FE1A333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5E3EA14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23BE4B7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56627EF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1BAE401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06DDBB8E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0370DA1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1B6BF50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67D0458C" w14:textId="77777777" w:rsidTr="00AB6F1F">
              <w:tc>
                <w:tcPr>
                  <w:tcW w:w="1112" w:type="dxa"/>
                </w:tcPr>
                <w:p w14:paraId="0AEF92B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23DCA42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292BABE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321302E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1E63701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5A602057" w14:textId="77777777" w:rsidTr="00AB6F1F">
              <w:tc>
                <w:tcPr>
                  <w:tcW w:w="1112" w:type="dxa"/>
                </w:tcPr>
                <w:p w14:paraId="3C08FD3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FE76D1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2C50EF1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37F0EFC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312B04B3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40</w:t>
                  </w:r>
                </w:p>
              </w:tc>
            </w:tr>
            <w:tr w:rsidR="00542236" w:rsidRPr="00E41B71" w14:paraId="37AF5CD8" w14:textId="77777777" w:rsidTr="00AB6F1F">
              <w:tc>
                <w:tcPr>
                  <w:tcW w:w="1112" w:type="dxa"/>
                </w:tcPr>
                <w:p w14:paraId="34C5973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1B475BF2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1B9F1E8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</w:tcPr>
                <w:p w14:paraId="4262925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30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5A95962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5D89A727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4770" w:type="dxa"/>
          </w:tcPr>
          <w:p w14:paraId="04DE7776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  <w:p w14:paraId="659999BF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41B71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(&lt;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</w:t>
            </w:r>
            <w:r w:rsidRPr="00E41B71"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  <w:t>𝜃</w:t>
            </w:r>
            <w:proofErr w:type="spellStart"/>
            <w:r w:rsidRPr="00E41B71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&gt;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11647BB8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50AC10D9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740F343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0653049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39E3C9D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72C2B3F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27EDE6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4827D16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3A98C25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0B8606C8" w14:textId="77777777" w:rsidTr="00AB6F1F">
              <w:tc>
                <w:tcPr>
                  <w:tcW w:w="1112" w:type="dxa"/>
                </w:tcPr>
                <w:p w14:paraId="56EAFBD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0FCC313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2788B0B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41F157D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62C3C5BE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1EA0A0CF" w14:textId="77777777" w:rsidTr="00AB6F1F">
              <w:tc>
                <w:tcPr>
                  <w:tcW w:w="1112" w:type="dxa"/>
                </w:tcPr>
                <w:p w14:paraId="2FBEEAB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4A3E5F7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55E0556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1A394B1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2301FF0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32</w:t>
                  </w:r>
                </w:p>
              </w:tc>
            </w:tr>
            <w:tr w:rsidR="00542236" w:rsidRPr="00E41B71" w14:paraId="058C1341" w14:textId="77777777" w:rsidTr="00AB6F1F">
              <w:tc>
                <w:tcPr>
                  <w:tcW w:w="1112" w:type="dxa"/>
                </w:tcPr>
                <w:p w14:paraId="1345D7B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7970D833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79230520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</w:tcPr>
                <w:p w14:paraId="4F888C5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18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447CDF3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69CB6905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542236" w:rsidRPr="00E41B71" w14:paraId="0BE2BCB6" w14:textId="77777777" w:rsidTr="00AB6F1F">
        <w:tc>
          <w:tcPr>
            <w:tcW w:w="4950" w:type="dxa"/>
          </w:tcPr>
          <w:p w14:paraId="0CD82D3A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5C4BB9E0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(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</w:t>
            </w:r>
            <w:r w:rsidRPr="00E41B71"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  <w:t>𝜑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3E656169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0269BDE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4436772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7885F56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462428E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7442715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403431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7C31A89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181D7D8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05A0B8C7" w14:textId="77777777" w:rsidTr="00AB6F1F">
              <w:tc>
                <w:tcPr>
                  <w:tcW w:w="1112" w:type="dxa"/>
                </w:tcPr>
                <w:p w14:paraId="5256C9E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668D0ED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4C8033F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6D5651F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239426C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56</w:t>
                  </w:r>
                </w:p>
              </w:tc>
            </w:tr>
            <w:tr w:rsidR="00542236" w:rsidRPr="00E41B71" w14:paraId="55991333" w14:textId="77777777" w:rsidTr="00AB6F1F">
              <w:tc>
                <w:tcPr>
                  <w:tcW w:w="1112" w:type="dxa"/>
                </w:tcPr>
                <w:p w14:paraId="01DD4FE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224F582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58F617C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73FB19F0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031EF49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1D65E6E8" w14:textId="77777777" w:rsidTr="00AB6F1F">
              <w:tc>
                <w:tcPr>
                  <w:tcW w:w="1112" w:type="dxa"/>
                </w:tcPr>
                <w:p w14:paraId="6C82720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635D79F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lastRenderedPageBreak/>
                    <w:t>Flash</w:t>
                  </w:r>
                </w:p>
              </w:tc>
              <w:tc>
                <w:tcPr>
                  <w:tcW w:w="1112" w:type="dxa"/>
                </w:tcPr>
                <w:p w14:paraId="141CE9A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lastRenderedPageBreak/>
                    <w:t>&lt;0.001</w:t>
                  </w:r>
                </w:p>
              </w:tc>
              <w:tc>
                <w:tcPr>
                  <w:tcW w:w="1112" w:type="dxa"/>
                </w:tcPr>
                <w:p w14:paraId="343C54E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099111D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6958138B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4770" w:type="dxa"/>
          </w:tcPr>
          <w:p w14:paraId="72F29D5A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608B6813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</w:pP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ℽ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65C64690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5F248DC6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185FBBD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2BB6424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0A19A4D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14D4A58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CDF812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656A0C0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305C737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788A4A82" w14:textId="77777777" w:rsidTr="00AB6F1F">
              <w:tc>
                <w:tcPr>
                  <w:tcW w:w="1112" w:type="dxa"/>
                </w:tcPr>
                <w:p w14:paraId="028DF43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1ADE4C5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5D22F96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21C6A87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5D39414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1.0</w:t>
                  </w:r>
                </w:p>
              </w:tc>
            </w:tr>
            <w:tr w:rsidR="00542236" w:rsidRPr="00E41B71" w14:paraId="57D60C56" w14:textId="77777777" w:rsidTr="00AB6F1F">
              <w:tc>
                <w:tcPr>
                  <w:tcW w:w="1112" w:type="dxa"/>
                </w:tcPr>
                <w:p w14:paraId="6C5957E2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A8D604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5CB3624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8CE198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45B5504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32</w:t>
                  </w:r>
                </w:p>
              </w:tc>
            </w:tr>
            <w:tr w:rsidR="00542236" w:rsidRPr="00E41B71" w14:paraId="71FCCDB7" w14:textId="77777777" w:rsidTr="00AB6F1F">
              <w:tc>
                <w:tcPr>
                  <w:tcW w:w="1112" w:type="dxa"/>
                </w:tcPr>
                <w:p w14:paraId="49A416D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370CD02E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lastRenderedPageBreak/>
                    <w:t>Flash</w:t>
                  </w:r>
                </w:p>
              </w:tc>
              <w:tc>
                <w:tcPr>
                  <w:tcW w:w="1112" w:type="dxa"/>
                </w:tcPr>
                <w:p w14:paraId="019B56A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lastRenderedPageBreak/>
                    <w:t>&lt;0.001</w:t>
                  </w:r>
                </w:p>
              </w:tc>
              <w:tc>
                <w:tcPr>
                  <w:tcW w:w="1112" w:type="dxa"/>
                </w:tcPr>
                <w:p w14:paraId="3F57BAE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23AAFEC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0A6CD2E1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542236" w:rsidRPr="00E41B71" w14:paraId="189E7C23" w14:textId="77777777" w:rsidTr="00AB6F1F">
        <w:tc>
          <w:tcPr>
            <w:tcW w:w="4950" w:type="dxa"/>
          </w:tcPr>
          <w:p w14:paraId="146E43B9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6528CD1F" w14:textId="77777777" w:rsidR="00542236" w:rsidRPr="00E94DA4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ax(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Δℽ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10296D08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695211F3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0C87828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45A63F9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15E17A1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0614903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5DEDE7C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0AE25813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28599803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54ACF237" w14:textId="77777777" w:rsidTr="00AB6F1F">
              <w:tc>
                <w:tcPr>
                  <w:tcW w:w="1112" w:type="dxa"/>
                </w:tcPr>
                <w:p w14:paraId="2048796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1765AE9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32E8D39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2909384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61C16E2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55</w:t>
                  </w:r>
                </w:p>
              </w:tc>
            </w:tr>
            <w:tr w:rsidR="00542236" w:rsidRPr="00E41B71" w14:paraId="1C5FB8E1" w14:textId="77777777" w:rsidTr="00AB6F1F">
              <w:tc>
                <w:tcPr>
                  <w:tcW w:w="1112" w:type="dxa"/>
                </w:tcPr>
                <w:p w14:paraId="09D50C7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4D4BD49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7127C13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1D2CD17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5B6DBFB0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025</w:t>
                  </w:r>
                </w:p>
              </w:tc>
            </w:tr>
            <w:tr w:rsidR="00542236" w:rsidRPr="00E41B71" w14:paraId="73594157" w14:textId="77777777" w:rsidTr="00AB6F1F">
              <w:tc>
                <w:tcPr>
                  <w:tcW w:w="1112" w:type="dxa"/>
                </w:tcPr>
                <w:p w14:paraId="1F443F7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1843AD1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77553F85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</w:tcPr>
                <w:p w14:paraId="1C72D98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0.079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7D103F4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</w:tr>
          </w:tbl>
          <w:p w14:paraId="422C94D3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4770" w:type="dxa"/>
          </w:tcPr>
          <w:p w14:paraId="435643FC" w14:textId="77777777" w:rsidR="00542236" w:rsidRPr="00E41B71" w:rsidRDefault="00542236" w:rsidP="00AB6F1F">
            <w:pPr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</w:pPr>
          </w:p>
          <w:p w14:paraId="5F7AF283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</w:pPr>
            <w:r w:rsidRPr="00E41B71">
              <w:rPr>
                <w:rFonts w:ascii="Cambria Math" w:eastAsia="Times New Roman" w:hAnsi="Cambria Math" w:cs="Cambria Math"/>
                <w:sz w:val="20"/>
                <w:szCs w:val="20"/>
                <w:highlight w:val="yellow"/>
              </w:rPr>
              <w:t>𝜑</w:t>
            </w:r>
            <w:r w:rsidRPr="00E41B7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bscript"/>
              </w:rPr>
              <w:t>0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2"/>
              <w:gridCol w:w="1112"/>
              <w:gridCol w:w="1112"/>
              <w:gridCol w:w="1113"/>
            </w:tblGrid>
            <w:tr w:rsidR="00542236" w:rsidRPr="00E41B71" w14:paraId="22810890" w14:textId="77777777" w:rsidTr="00AB6F1F"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0AB66EE0" w14:textId="77777777" w:rsidR="00542236" w:rsidRDefault="00542236" w:rsidP="00AB6F1F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Upper</w:t>
                  </w:r>
                </w:p>
                <w:p w14:paraId="13C82E5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highlight w:val="yellow"/>
                    </w:rPr>
                    <w:t>Lower</w:t>
                  </w: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01A6847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6C34A04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</w:tcPr>
                <w:p w14:paraId="39F65FF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3BCD9DAB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3" w:type="dxa"/>
                </w:tcPr>
                <w:p w14:paraId="5A266F6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0F8CAAC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</w:tr>
            <w:tr w:rsidR="00542236" w:rsidRPr="00E41B71" w14:paraId="199267E8" w14:textId="77777777" w:rsidTr="00AB6F1F">
              <w:tc>
                <w:tcPr>
                  <w:tcW w:w="1112" w:type="dxa"/>
                </w:tcPr>
                <w:p w14:paraId="4B32357C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ree</w:t>
                  </w:r>
                </w:p>
                <w:p w14:paraId="603AA03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wimming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4421A42A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14:paraId="59A3C9F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</w:tcPr>
                <w:p w14:paraId="7B8788A7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1.0</w:t>
                  </w:r>
                </w:p>
              </w:tc>
            </w:tr>
            <w:tr w:rsidR="00542236" w:rsidRPr="00E41B71" w14:paraId="4D52C379" w14:textId="77777777" w:rsidTr="00AB6F1F">
              <w:tc>
                <w:tcPr>
                  <w:tcW w:w="1112" w:type="dxa"/>
                </w:tcPr>
                <w:p w14:paraId="20A8DEDD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Acoustic</w:t>
                  </w:r>
                </w:p>
                <w:p w14:paraId="097A84E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Startle</w:t>
                  </w:r>
                </w:p>
              </w:tc>
              <w:tc>
                <w:tcPr>
                  <w:tcW w:w="1112" w:type="dxa"/>
                </w:tcPr>
                <w:p w14:paraId="3C484EE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2" w:type="dxa"/>
                  <w:tcBorders>
                    <w:tl2br w:val="single" w:sz="4" w:space="0" w:color="auto"/>
                  </w:tcBorders>
                </w:tcPr>
                <w:p w14:paraId="3D06EED9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1113" w:type="dxa"/>
                  <w:tcBorders>
                    <w:bottom w:val="single" w:sz="4" w:space="0" w:color="auto"/>
                  </w:tcBorders>
                </w:tcPr>
                <w:p w14:paraId="4E05BDE4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</w:tr>
            <w:tr w:rsidR="00542236" w:rsidRPr="00E41B71" w14:paraId="4C6E5AE4" w14:textId="77777777" w:rsidTr="00AB6F1F">
              <w:tc>
                <w:tcPr>
                  <w:tcW w:w="1112" w:type="dxa"/>
                </w:tcPr>
                <w:p w14:paraId="7B21C528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Dark</w:t>
                  </w:r>
                </w:p>
                <w:p w14:paraId="59958551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Flash</w:t>
                  </w:r>
                </w:p>
              </w:tc>
              <w:tc>
                <w:tcPr>
                  <w:tcW w:w="1112" w:type="dxa"/>
                </w:tcPr>
                <w:p w14:paraId="582862F2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1.0</w:t>
                  </w:r>
                </w:p>
              </w:tc>
              <w:tc>
                <w:tcPr>
                  <w:tcW w:w="1112" w:type="dxa"/>
                </w:tcPr>
                <w:p w14:paraId="2068B4AF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E41B71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  <w:t>&lt;0.001</w:t>
                  </w:r>
                </w:p>
              </w:tc>
              <w:tc>
                <w:tcPr>
                  <w:tcW w:w="1113" w:type="dxa"/>
                  <w:tcBorders>
                    <w:tl2br w:val="single" w:sz="4" w:space="0" w:color="auto"/>
                  </w:tcBorders>
                </w:tcPr>
                <w:p w14:paraId="6BE85E16" w14:textId="77777777" w:rsidR="00542236" w:rsidRPr="00E41B71" w:rsidRDefault="00542236" w:rsidP="00AB6F1F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0A1C20E" w14:textId="77777777" w:rsidR="00542236" w:rsidRPr="00E41B71" w:rsidRDefault="00542236" w:rsidP="00AB6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9027C61" w14:textId="77777777" w:rsidR="002667D2" w:rsidRDefault="002667D2"/>
    <w:sectPr w:rsidR="0026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36"/>
    <w:rsid w:val="002667D2"/>
    <w:rsid w:val="00334B50"/>
    <w:rsid w:val="00542236"/>
    <w:rsid w:val="00A56BAF"/>
    <w:rsid w:val="00AA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FC486"/>
  <w15:chartTrackingRefBased/>
  <w15:docId w15:val="{279941EA-B268-3043-878E-29F027DD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23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23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n, Aniket Shrikant</dc:creator>
  <cp:keywords/>
  <dc:description/>
  <cp:lastModifiedBy>Ravan, Aniket Shrikant</cp:lastModifiedBy>
  <cp:revision>1</cp:revision>
  <dcterms:created xsi:type="dcterms:W3CDTF">2023-07-07T19:35:00Z</dcterms:created>
  <dcterms:modified xsi:type="dcterms:W3CDTF">2023-07-07T19:35:00Z</dcterms:modified>
</cp:coreProperties>
</file>